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D8E" w:rsidRPr="003F2B41" w:rsidRDefault="00152D8E" w:rsidP="00152D8E">
      <w:pPr>
        <w:spacing w:line="240" w:lineRule="auto"/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 xml:space="preserve">Supplementary </w:t>
      </w:r>
      <w:r w:rsidRPr="003F2B41">
        <w:rPr>
          <w:rFonts w:asciiTheme="majorBidi" w:hAnsiTheme="majorBidi" w:cstheme="majorBidi"/>
          <w:b/>
          <w:bCs/>
        </w:rPr>
        <w:t>Table 1: LBC</w:t>
      </w:r>
      <w:r>
        <w:rPr>
          <w:rFonts w:asciiTheme="majorBidi" w:hAnsiTheme="majorBidi" w:cstheme="majorBidi"/>
          <w:b/>
          <w:bCs/>
        </w:rPr>
        <w:t xml:space="preserve"> uptake</w:t>
      </w:r>
      <w:r w:rsidRPr="003F2B41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over the period</w:t>
      </w:r>
      <w:r w:rsidRPr="003F2B41">
        <w:rPr>
          <w:rFonts w:asciiTheme="majorBidi" w:hAnsiTheme="majorBidi" w:cstheme="majorBidi"/>
          <w:b/>
          <w:bCs/>
        </w:rPr>
        <w:t xml:space="preserve"> 2006-2010</w:t>
      </w:r>
      <w:r>
        <w:rPr>
          <w:rFonts w:asciiTheme="majorBidi" w:hAnsiTheme="majorBidi" w:cstheme="majorBidi"/>
          <w:b/>
          <w:bCs/>
        </w:rPr>
        <w:t xml:space="preserve">, </w:t>
      </w:r>
      <w:r w:rsidR="00181BF9">
        <w:rPr>
          <w:rFonts w:asciiTheme="majorBidi" w:hAnsiTheme="majorBidi" w:cstheme="majorBidi"/>
          <w:b/>
          <w:bCs/>
        </w:rPr>
        <w:t>in women aged 20-69 years, by smear history over the previous 5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970"/>
        <w:gridCol w:w="791"/>
        <w:gridCol w:w="1264"/>
        <w:gridCol w:w="1063"/>
        <w:gridCol w:w="1276"/>
        <w:gridCol w:w="1418"/>
      </w:tblGrid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uarter/year</w:t>
            </w:r>
          </w:p>
        </w:tc>
        <w:tc>
          <w:tcPr>
            <w:tcW w:w="1761" w:type="dxa"/>
            <w:gridSpan w:val="2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Any history</w:t>
            </w:r>
          </w:p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27" w:type="dxa"/>
            <w:gridSpan w:val="2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Normal  history</w:t>
            </w:r>
          </w:p>
        </w:tc>
        <w:tc>
          <w:tcPr>
            <w:tcW w:w="2694" w:type="dxa"/>
            <w:gridSpan w:val="2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Abnormal history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Total (N)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LBC use</w:t>
            </w:r>
            <w:r w:rsidR="00FB41B7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Total (N)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LBC use</w:t>
            </w:r>
            <w:r w:rsidR="00235695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Total (N)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LBC use</w:t>
            </w:r>
            <w:r w:rsidR="00FB41B7">
              <w:rPr>
                <w:rFonts w:asciiTheme="majorBidi" w:hAnsiTheme="majorBidi" w:cstheme="majorBidi"/>
              </w:rPr>
              <w:t xml:space="preserve"> (%)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3 2006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52065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30.1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98234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7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1143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5.2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4 2006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53123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30.5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98603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9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0646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6.7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1 2007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65849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06637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5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0128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5.9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2 2007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74713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9.5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12469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5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9853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6.1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3 2007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68174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30.8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06787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9.8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9733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9.0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4 2007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55836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31.1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00044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9.9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9435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8.9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1 2008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67695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9.8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08013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6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0451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7.5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2 2008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74905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9.2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14400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0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0614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7.0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3 2008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60612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8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05116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0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9390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6.9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4 2008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47713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9.8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96973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5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8564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7.5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1 2009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71978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8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14313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7.7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0101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6.6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2 2009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71978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8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14426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7.7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0316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6.3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3 2009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57356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7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06815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7.6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7818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6.0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4 2009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43044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8.5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97695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6515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6.2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1 2010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61872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7.5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10520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6.4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8146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4.7</w:t>
            </w:r>
          </w:p>
        </w:tc>
      </w:tr>
      <w:tr w:rsidR="00152D8E" w:rsidRPr="003F2B41" w:rsidTr="00BC556A">
        <w:tc>
          <w:tcPr>
            <w:tcW w:w="169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Q2 2010</w:t>
            </w:r>
          </w:p>
        </w:tc>
        <w:tc>
          <w:tcPr>
            <w:tcW w:w="970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58895</w:t>
            </w:r>
          </w:p>
        </w:tc>
        <w:tc>
          <w:tcPr>
            <w:tcW w:w="791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6.9</w:t>
            </w:r>
          </w:p>
        </w:tc>
        <w:tc>
          <w:tcPr>
            <w:tcW w:w="1264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08796</w:t>
            </w:r>
          </w:p>
        </w:tc>
        <w:tc>
          <w:tcPr>
            <w:tcW w:w="1063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25.9</w:t>
            </w:r>
          </w:p>
        </w:tc>
        <w:tc>
          <w:tcPr>
            <w:tcW w:w="1276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17080</w:t>
            </w:r>
          </w:p>
        </w:tc>
        <w:tc>
          <w:tcPr>
            <w:tcW w:w="1418" w:type="dxa"/>
          </w:tcPr>
          <w:p w:rsidR="00152D8E" w:rsidRPr="003F2B41" w:rsidRDefault="00152D8E" w:rsidP="00BC556A">
            <w:pPr>
              <w:spacing w:line="240" w:lineRule="auto"/>
              <w:rPr>
                <w:rFonts w:asciiTheme="majorBidi" w:hAnsiTheme="majorBidi" w:cstheme="majorBidi"/>
              </w:rPr>
            </w:pPr>
            <w:r w:rsidRPr="003F2B41">
              <w:rPr>
                <w:rFonts w:asciiTheme="majorBidi" w:hAnsiTheme="majorBidi" w:cstheme="majorBidi"/>
              </w:rPr>
              <w:t>45.0</w:t>
            </w:r>
          </w:p>
        </w:tc>
      </w:tr>
    </w:tbl>
    <w:p w:rsidR="00D935BE" w:rsidRDefault="00D935BE"/>
    <w:sectPr w:rsidR="00D93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D8E"/>
    <w:rsid w:val="0000380A"/>
    <w:rsid w:val="00011288"/>
    <w:rsid w:val="0001530F"/>
    <w:rsid w:val="00016884"/>
    <w:rsid w:val="000200B5"/>
    <w:rsid w:val="00026465"/>
    <w:rsid w:val="000457EA"/>
    <w:rsid w:val="00050A94"/>
    <w:rsid w:val="00050F69"/>
    <w:rsid w:val="000562ED"/>
    <w:rsid w:val="00056539"/>
    <w:rsid w:val="0006450C"/>
    <w:rsid w:val="00073E29"/>
    <w:rsid w:val="00075420"/>
    <w:rsid w:val="00087958"/>
    <w:rsid w:val="00093CD7"/>
    <w:rsid w:val="00095AE9"/>
    <w:rsid w:val="000A1B50"/>
    <w:rsid w:val="000C01B2"/>
    <w:rsid w:val="000D55C7"/>
    <w:rsid w:val="000E2E6D"/>
    <w:rsid w:val="000F3480"/>
    <w:rsid w:val="00130DD2"/>
    <w:rsid w:val="001407F6"/>
    <w:rsid w:val="00152D8E"/>
    <w:rsid w:val="00172372"/>
    <w:rsid w:val="00181BF9"/>
    <w:rsid w:val="001B0736"/>
    <w:rsid w:val="001B0DD1"/>
    <w:rsid w:val="001B2589"/>
    <w:rsid w:val="001B7E89"/>
    <w:rsid w:val="001E1004"/>
    <w:rsid w:val="001E7CDC"/>
    <w:rsid w:val="00235695"/>
    <w:rsid w:val="002421C2"/>
    <w:rsid w:val="00244E59"/>
    <w:rsid w:val="00251697"/>
    <w:rsid w:val="002538E6"/>
    <w:rsid w:val="00255B25"/>
    <w:rsid w:val="002709EA"/>
    <w:rsid w:val="00275612"/>
    <w:rsid w:val="002A3AE3"/>
    <w:rsid w:val="002B271D"/>
    <w:rsid w:val="002C67B2"/>
    <w:rsid w:val="002D3CDD"/>
    <w:rsid w:val="002F2EE1"/>
    <w:rsid w:val="002F4AA8"/>
    <w:rsid w:val="002F6C32"/>
    <w:rsid w:val="003079F4"/>
    <w:rsid w:val="003157F8"/>
    <w:rsid w:val="003162C5"/>
    <w:rsid w:val="00330B8E"/>
    <w:rsid w:val="003313EB"/>
    <w:rsid w:val="00343645"/>
    <w:rsid w:val="00352F64"/>
    <w:rsid w:val="003553CC"/>
    <w:rsid w:val="00357297"/>
    <w:rsid w:val="00376907"/>
    <w:rsid w:val="00394F14"/>
    <w:rsid w:val="003A5AA0"/>
    <w:rsid w:val="003B0339"/>
    <w:rsid w:val="003B4C81"/>
    <w:rsid w:val="003D0B2E"/>
    <w:rsid w:val="003F31AD"/>
    <w:rsid w:val="0040195E"/>
    <w:rsid w:val="00402079"/>
    <w:rsid w:val="004034C8"/>
    <w:rsid w:val="00415B61"/>
    <w:rsid w:val="0041637B"/>
    <w:rsid w:val="00426DEB"/>
    <w:rsid w:val="00471F9B"/>
    <w:rsid w:val="00484549"/>
    <w:rsid w:val="004A7878"/>
    <w:rsid w:val="004B25E7"/>
    <w:rsid w:val="004B3F2D"/>
    <w:rsid w:val="004C39E3"/>
    <w:rsid w:val="004E7A5D"/>
    <w:rsid w:val="00501624"/>
    <w:rsid w:val="005048D2"/>
    <w:rsid w:val="005100D2"/>
    <w:rsid w:val="00510F4E"/>
    <w:rsid w:val="005213D4"/>
    <w:rsid w:val="005244F6"/>
    <w:rsid w:val="005305D2"/>
    <w:rsid w:val="00536B28"/>
    <w:rsid w:val="00536B2B"/>
    <w:rsid w:val="00544AFC"/>
    <w:rsid w:val="00556538"/>
    <w:rsid w:val="00557DFE"/>
    <w:rsid w:val="00564944"/>
    <w:rsid w:val="00581167"/>
    <w:rsid w:val="00581E08"/>
    <w:rsid w:val="0058464E"/>
    <w:rsid w:val="00594A9C"/>
    <w:rsid w:val="00596AFF"/>
    <w:rsid w:val="005A3F05"/>
    <w:rsid w:val="005A6160"/>
    <w:rsid w:val="005B3907"/>
    <w:rsid w:val="005C2EE1"/>
    <w:rsid w:val="005E13F3"/>
    <w:rsid w:val="005E4E9B"/>
    <w:rsid w:val="005F0B8E"/>
    <w:rsid w:val="005F76AE"/>
    <w:rsid w:val="006066EB"/>
    <w:rsid w:val="006212F4"/>
    <w:rsid w:val="00624EEC"/>
    <w:rsid w:val="006371AB"/>
    <w:rsid w:val="00653953"/>
    <w:rsid w:val="00664B7B"/>
    <w:rsid w:val="0068237E"/>
    <w:rsid w:val="00684AF9"/>
    <w:rsid w:val="00697E30"/>
    <w:rsid w:val="006B087A"/>
    <w:rsid w:val="006B15AD"/>
    <w:rsid w:val="006B422C"/>
    <w:rsid w:val="006E39FF"/>
    <w:rsid w:val="006E3CE0"/>
    <w:rsid w:val="006E641C"/>
    <w:rsid w:val="007067B6"/>
    <w:rsid w:val="00712F91"/>
    <w:rsid w:val="00715F30"/>
    <w:rsid w:val="00722BB5"/>
    <w:rsid w:val="007262F5"/>
    <w:rsid w:val="007270D6"/>
    <w:rsid w:val="00730C9B"/>
    <w:rsid w:val="0073316C"/>
    <w:rsid w:val="0074495A"/>
    <w:rsid w:val="00751978"/>
    <w:rsid w:val="007526B5"/>
    <w:rsid w:val="00761D8C"/>
    <w:rsid w:val="00763911"/>
    <w:rsid w:val="007B46DF"/>
    <w:rsid w:val="007B63F9"/>
    <w:rsid w:val="007B7383"/>
    <w:rsid w:val="007D4904"/>
    <w:rsid w:val="00807057"/>
    <w:rsid w:val="00814A06"/>
    <w:rsid w:val="0083188E"/>
    <w:rsid w:val="00833681"/>
    <w:rsid w:val="00840984"/>
    <w:rsid w:val="0084657C"/>
    <w:rsid w:val="00847CC0"/>
    <w:rsid w:val="00855E60"/>
    <w:rsid w:val="00856C82"/>
    <w:rsid w:val="00867B2C"/>
    <w:rsid w:val="00875EFA"/>
    <w:rsid w:val="008813B8"/>
    <w:rsid w:val="008C398D"/>
    <w:rsid w:val="008C6157"/>
    <w:rsid w:val="008D5D3C"/>
    <w:rsid w:val="008F1804"/>
    <w:rsid w:val="008F2CBE"/>
    <w:rsid w:val="00905CFD"/>
    <w:rsid w:val="00927880"/>
    <w:rsid w:val="00947DB8"/>
    <w:rsid w:val="00963429"/>
    <w:rsid w:val="00964C8E"/>
    <w:rsid w:val="00964E2C"/>
    <w:rsid w:val="0098476C"/>
    <w:rsid w:val="009854F0"/>
    <w:rsid w:val="00986028"/>
    <w:rsid w:val="00987034"/>
    <w:rsid w:val="00992659"/>
    <w:rsid w:val="009949B2"/>
    <w:rsid w:val="009A7198"/>
    <w:rsid w:val="009C16D3"/>
    <w:rsid w:val="009C6CE0"/>
    <w:rsid w:val="009D4464"/>
    <w:rsid w:val="009D73D8"/>
    <w:rsid w:val="009E3F1D"/>
    <w:rsid w:val="00A07491"/>
    <w:rsid w:val="00A23354"/>
    <w:rsid w:val="00A341A2"/>
    <w:rsid w:val="00A35487"/>
    <w:rsid w:val="00A43622"/>
    <w:rsid w:val="00A6608B"/>
    <w:rsid w:val="00A80089"/>
    <w:rsid w:val="00AA12D6"/>
    <w:rsid w:val="00AC465E"/>
    <w:rsid w:val="00AD5ECB"/>
    <w:rsid w:val="00AE5C80"/>
    <w:rsid w:val="00AF4B1B"/>
    <w:rsid w:val="00B04963"/>
    <w:rsid w:val="00B14F9F"/>
    <w:rsid w:val="00B2697A"/>
    <w:rsid w:val="00B470AB"/>
    <w:rsid w:val="00B4726F"/>
    <w:rsid w:val="00B47684"/>
    <w:rsid w:val="00B51063"/>
    <w:rsid w:val="00B639D4"/>
    <w:rsid w:val="00B67658"/>
    <w:rsid w:val="00B71DD6"/>
    <w:rsid w:val="00B72166"/>
    <w:rsid w:val="00B73E4B"/>
    <w:rsid w:val="00B81057"/>
    <w:rsid w:val="00B84ED1"/>
    <w:rsid w:val="00B86875"/>
    <w:rsid w:val="00B87199"/>
    <w:rsid w:val="00B952B8"/>
    <w:rsid w:val="00B97BC1"/>
    <w:rsid w:val="00BA38BF"/>
    <w:rsid w:val="00BB6C5A"/>
    <w:rsid w:val="00BC0983"/>
    <w:rsid w:val="00BC524D"/>
    <w:rsid w:val="00BD2219"/>
    <w:rsid w:val="00C05088"/>
    <w:rsid w:val="00C07031"/>
    <w:rsid w:val="00C239B9"/>
    <w:rsid w:val="00C251A5"/>
    <w:rsid w:val="00C2748A"/>
    <w:rsid w:val="00C37455"/>
    <w:rsid w:val="00C37A85"/>
    <w:rsid w:val="00C56D73"/>
    <w:rsid w:val="00C62DF7"/>
    <w:rsid w:val="00C64B4C"/>
    <w:rsid w:val="00C66BB6"/>
    <w:rsid w:val="00C81728"/>
    <w:rsid w:val="00C84FD3"/>
    <w:rsid w:val="00C90C7E"/>
    <w:rsid w:val="00C91A65"/>
    <w:rsid w:val="00C97DF0"/>
    <w:rsid w:val="00CB0243"/>
    <w:rsid w:val="00CC41F1"/>
    <w:rsid w:val="00CC69A1"/>
    <w:rsid w:val="00CD2A66"/>
    <w:rsid w:val="00CE1457"/>
    <w:rsid w:val="00CE36A0"/>
    <w:rsid w:val="00D23927"/>
    <w:rsid w:val="00D30564"/>
    <w:rsid w:val="00D51A22"/>
    <w:rsid w:val="00D53F57"/>
    <w:rsid w:val="00D635F0"/>
    <w:rsid w:val="00D64FFB"/>
    <w:rsid w:val="00D73DB4"/>
    <w:rsid w:val="00D751DA"/>
    <w:rsid w:val="00D90939"/>
    <w:rsid w:val="00D922A4"/>
    <w:rsid w:val="00D92C1A"/>
    <w:rsid w:val="00D935BE"/>
    <w:rsid w:val="00DA178E"/>
    <w:rsid w:val="00DA36E1"/>
    <w:rsid w:val="00DA7EB4"/>
    <w:rsid w:val="00DB096D"/>
    <w:rsid w:val="00DB69A6"/>
    <w:rsid w:val="00DC332A"/>
    <w:rsid w:val="00DC511E"/>
    <w:rsid w:val="00DE2794"/>
    <w:rsid w:val="00DE7421"/>
    <w:rsid w:val="00DF2E50"/>
    <w:rsid w:val="00DF3E24"/>
    <w:rsid w:val="00E222C8"/>
    <w:rsid w:val="00E23776"/>
    <w:rsid w:val="00E272BF"/>
    <w:rsid w:val="00E30CED"/>
    <w:rsid w:val="00E32CCC"/>
    <w:rsid w:val="00E35545"/>
    <w:rsid w:val="00E378AB"/>
    <w:rsid w:val="00E41DD2"/>
    <w:rsid w:val="00E44855"/>
    <w:rsid w:val="00E5118A"/>
    <w:rsid w:val="00E56E08"/>
    <w:rsid w:val="00E575C1"/>
    <w:rsid w:val="00E76480"/>
    <w:rsid w:val="00E8404C"/>
    <w:rsid w:val="00E94744"/>
    <w:rsid w:val="00ED247A"/>
    <w:rsid w:val="00ED428B"/>
    <w:rsid w:val="00ED59B7"/>
    <w:rsid w:val="00EF5301"/>
    <w:rsid w:val="00F14E44"/>
    <w:rsid w:val="00F2045B"/>
    <w:rsid w:val="00F26A2E"/>
    <w:rsid w:val="00F301CC"/>
    <w:rsid w:val="00F513EF"/>
    <w:rsid w:val="00F64702"/>
    <w:rsid w:val="00F66B00"/>
    <w:rsid w:val="00F92EDD"/>
    <w:rsid w:val="00F964BB"/>
    <w:rsid w:val="00FB26A2"/>
    <w:rsid w:val="00FB41B7"/>
    <w:rsid w:val="00FB724B"/>
    <w:rsid w:val="00FC12E0"/>
    <w:rsid w:val="00FD0429"/>
    <w:rsid w:val="00FD1401"/>
    <w:rsid w:val="00FD7ACD"/>
    <w:rsid w:val="00FE2CB2"/>
    <w:rsid w:val="00FF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D8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D8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anfell</dc:creator>
  <cp:lastModifiedBy>Karen Canfell</cp:lastModifiedBy>
  <cp:revision>2</cp:revision>
  <dcterms:created xsi:type="dcterms:W3CDTF">2013-06-05T04:50:00Z</dcterms:created>
  <dcterms:modified xsi:type="dcterms:W3CDTF">2013-06-05T04:50:00Z</dcterms:modified>
</cp:coreProperties>
</file>